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1B4515" w14:textId="26AFD15E" w:rsidR="001653DD" w:rsidRDefault="00CE7064">
      <w:pPr>
        <w:rPr>
          <w:rFonts w:ascii="Times New Roman" w:hAnsi="Times New Roman" w:cs="Times New Roman"/>
          <w:b/>
          <w:bCs/>
          <w:szCs w:val="21"/>
        </w:rPr>
      </w:pPr>
      <w:r w:rsidRPr="00BC226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</w:t>
      </w:r>
      <w:r w:rsidRPr="00BC2260">
        <w:rPr>
          <w:rFonts w:ascii="Times New Roman" w:hAnsi="Times New Roman" w:cs="Times New Roman"/>
          <w:b/>
          <w:bCs/>
          <w:color w:val="000000" w:themeColor="text1"/>
          <w:szCs w:val="21"/>
        </w:rPr>
        <w:t>upplementary table</w:t>
      </w:r>
      <w:r w:rsidR="0035425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bookmarkStart w:id="0" w:name="_GoBack"/>
      <w:bookmarkEnd w:id="0"/>
      <w:r w:rsidR="00354251">
        <w:rPr>
          <w:rFonts w:ascii="Times New Roman" w:hAnsi="Times New Roman" w:cs="Times New Roman"/>
          <w:b/>
          <w:bCs/>
          <w:color w:val="000000" w:themeColor="text1"/>
          <w:szCs w:val="21"/>
        </w:rPr>
        <w:t>3</w:t>
      </w:r>
      <w:r w:rsidRPr="00BC226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Primers for PCR and </w:t>
      </w:r>
      <w:r w:rsidRPr="00BC2260">
        <w:rPr>
          <w:rFonts w:ascii="Times New Roman" w:hAnsi="Times New Roman" w:cs="Times New Roman"/>
          <w:b/>
          <w:bCs/>
          <w:szCs w:val="21"/>
        </w:rPr>
        <w:t>pyrosequencing of methylation at each CpG site of HPV 16 L1 and LCR genes</w:t>
      </w:r>
    </w:p>
    <w:p w14:paraId="56361D2B" w14:textId="77777777" w:rsidR="00CE7064" w:rsidRDefault="00CE7064"/>
    <w:tbl>
      <w:tblPr>
        <w:tblW w:w="5004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80" w:firstRow="0" w:lastRow="0" w:firstColumn="1" w:lastColumn="0" w:noHBand="0" w:noVBand="1"/>
      </w:tblPr>
      <w:tblGrid>
        <w:gridCol w:w="851"/>
        <w:gridCol w:w="1781"/>
        <w:gridCol w:w="3842"/>
        <w:gridCol w:w="4299"/>
        <w:gridCol w:w="1734"/>
        <w:gridCol w:w="1452"/>
      </w:tblGrid>
      <w:tr w:rsidR="00CE7064" w:rsidRPr="00677DB8" w14:paraId="4683A51B" w14:textId="77777777" w:rsidTr="004E1270">
        <w:trPr>
          <w:trHeight w:val="273"/>
          <w:tblHeader/>
        </w:trPr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09D761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Genes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989F80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CpG sites</w:t>
            </w:r>
          </w:p>
        </w:tc>
        <w:tc>
          <w:tcPr>
            <w:tcW w:w="1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2B9D56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Targeting sequences</w:t>
            </w:r>
          </w:p>
        </w:tc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3FA9AE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Primers for PCR and pyrosequencing</w:t>
            </w:r>
          </w:p>
        </w:tc>
        <w:tc>
          <w:tcPr>
            <w:tcW w:w="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5D7650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PCR production (bp)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90CFE0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Annealing</w:t>
            </w:r>
            <w:r w:rsidRPr="00677DB8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（</w:t>
            </w:r>
            <w:r w:rsidRPr="00677DB8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Tm℃</w:t>
            </w:r>
            <w:r w:rsidRPr="00677DB8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）</w:t>
            </w:r>
          </w:p>
        </w:tc>
      </w:tr>
      <w:tr w:rsidR="00CE7064" w:rsidRPr="00677DB8" w14:paraId="59EDB945" w14:textId="77777777" w:rsidTr="004E1270">
        <w:trPr>
          <w:trHeight w:val="685"/>
        </w:trPr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61E9C1" w14:textId="77777777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L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516F00" w14:textId="1C6CEBDC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56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677DB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56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677DB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56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677DB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5617</w:t>
            </w:r>
          </w:p>
        </w:tc>
        <w:tc>
          <w:tcPr>
            <w:tcW w:w="1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1C1D54" w14:textId="77777777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TTAYGAAAAY GAYGTAAAYG TTTATTATAT TTTTTTTTAG ATGT</w:t>
            </w:r>
          </w:p>
        </w:tc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E008D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F1: AGGGTTTTTATAATATATAATTATTGTTGA</w:t>
            </w:r>
          </w:p>
          <w:p w14:paraId="5287DD50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R1: AAACAAATAAACAATAACCTCACTAAAC</w:t>
            </w:r>
          </w:p>
          <w:p w14:paraId="414239D4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 xml:space="preserve">S1: TTATTTATATTTTAGTTATTATATG </w:t>
            </w:r>
          </w:p>
        </w:tc>
        <w:tc>
          <w:tcPr>
            <w:tcW w:w="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B145D8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 xml:space="preserve">149 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D1426A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6</w:t>
            </w:r>
          </w:p>
        </w:tc>
      </w:tr>
      <w:tr w:rsidR="00CE7064" w:rsidRPr="00677DB8" w14:paraId="59F564B8" w14:textId="77777777" w:rsidTr="004E1270">
        <w:trPr>
          <w:trHeight w:val="567"/>
        </w:trPr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960F7" w14:textId="77777777" w:rsidR="00CE7064" w:rsidRDefault="00CE7064" w:rsidP="004E1270">
            <w:r w:rsidRPr="00355E7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L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398F7E" w14:textId="77777777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5709   5726      </w:t>
            </w:r>
          </w:p>
        </w:tc>
        <w:tc>
          <w:tcPr>
            <w:tcW w:w="1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428B3F" w14:textId="77777777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TTGTAAGTAY GGATGAATAT GTTGTAYGTA TAAATATATA TTATTATGTA GG</w:t>
            </w:r>
          </w:p>
        </w:tc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4CBC1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F1: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 xml:space="preserve"> TTTTGGTTGTTTAGTGAGGTTATTG</w:t>
            </w:r>
          </w:p>
          <w:p w14:paraId="416952C0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R1: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 xml:space="preserve"> ATATCCAACTACAAATAATCTAAATATTCC</w:t>
            </w:r>
          </w:p>
          <w:p w14:paraId="00986CF8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S1</w:t>
            </w: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TGTTTTTTGTTTTAGTATTTAAGG</w:t>
            </w:r>
          </w:p>
        </w:tc>
        <w:tc>
          <w:tcPr>
            <w:tcW w:w="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9908B5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35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F004CF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8</w:t>
            </w:r>
          </w:p>
        </w:tc>
      </w:tr>
      <w:tr w:rsidR="00CE7064" w:rsidRPr="00677DB8" w14:paraId="7E21368D" w14:textId="77777777" w:rsidTr="004E1270">
        <w:trPr>
          <w:trHeight w:val="660"/>
        </w:trPr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5D9DC" w14:textId="77777777" w:rsidR="00CE7064" w:rsidRDefault="00CE7064" w:rsidP="004E1270">
            <w:r w:rsidRPr="00355E7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L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239FCA" w14:textId="77777777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5927   5963</w:t>
            </w:r>
          </w:p>
        </w:tc>
        <w:tc>
          <w:tcPr>
            <w:tcW w:w="1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B6048B" w14:textId="77777777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TATATAGYGG TTGGTTTGGG TTTGTGTAGG TGTTGAGGTA GGTYGTGGTT AGTTATTAGG TGTGGGTAT</w:t>
            </w:r>
          </w:p>
        </w:tc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8FB26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F1</w:t>
            </w: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 xml:space="preserve">TTGATTTTAATAAGTTTGGTTTTTTTGATA </w:t>
            </w:r>
          </w:p>
          <w:p w14:paraId="0E27B28E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R1: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 xml:space="preserve"> AATAACCACTAATACCCACACCTAAT</w:t>
            </w:r>
          </w:p>
          <w:p w14:paraId="23F9AB95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S1: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 xml:space="preserve"> TTGATATTTTATTTTATAATTTAGA</w:t>
            </w:r>
          </w:p>
        </w:tc>
        <w:tc>
          <w:tcPr>
            <w:tcW w:w="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383D3C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29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91F2EC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6</w:t>
            </w:r>
          </w:p>
        </w:tc>
      </w:tr>
      <w:tr w:rsidR="00CE7064" w:rsidRPr="00677DB8" w14:paraId="1953006B" w14:textId="77777777" w:rsidTr="004E1270">
        <w:trPr>
          <w:trHeight w:val="556"/>
        </w:trPr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6B1DD" w14:textId="77777777" w:rsidR="00CE7064" w:rsidRDefault="00CE7064" w:rsidP="004E1270">
            <w:r w:rsidRPr="00355E7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L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5241D3" w14:textId="77777777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6367   6389</w:t>
            </w:r>
          </w:p>
        </w:tc>
        <w:tc>
          <w:tcPr>
            <w:tcW w:w="1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B433FC" w14:textId="77777777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YGATAGTTTA TTTTTTTATT TAYGAAGGGA ATAAATGTTT GTTAGATA</w:t>
            </w:r>
          </w:p>
        </w:tc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B3FCF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F1: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 xml:space="preserve"> TGATATTGGTTTTGGTGTTATGGATTTTA</w:t>
            </w:r>
          </w:p>
          <w:p w14:paraId="520BCC4D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R1: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 xml:space="preserve"> TTTCACCAACAATACCAACCCTATTA</w:t>
            </w:r>
          </w:p>
          <w:p w14:paraId="29A99997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S1</w:t>
            </w: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ATGGTGTTAGAATTATATGG</w:t>
            </w:r>
          </w:p>
        </w:tc>
        <w:tc>
          <w:tcPr>
            <w:tcW w:w="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75F3BE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06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14C193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52</w:t>
            </w:r>
          </w:p>
        </w:tc>
      </w:tr>
      <w:tr w:rsidR="00CE7064" w:rsidRPr="00677DB8" w14:paraId="469EBED0" w14:textId="77777777" w:rsidTr="004E1270">
        <w:trPr>
          <w:trHeight w:val="508"/>
        </w:trPr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3BE72" w14:textId="77777777" w:rsidR="00CE7064" w:rsidRDefault="00CE7064" w:rsidP="004E1270">
            <w:r w:rsidRPr="00355E7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L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EDF062" w14:textId="77777777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6457</w:t>
            </w:r>
          </w:p>
        </w:tc>
        <w:tc>
          <w:tcPr>
            <w:tcW w:w="1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2BB8B2" w14:textId="77777777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AYGATTTATA TATTAAAGGT TTTGGGT</w:t>
            </w:r>
          </w:p>
        </w:tc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93705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F1</w:t>
            </w: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GTTGGTATTGTTGGTGAAAATGTAT</w:t>
            </w:r>
          </w:p>
          <w:p w14:paraId="01A070B2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R1</w:t>
            </w: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AACTAAATTTACAATAAACCCAAAACCTT</w:t>
            </w:r>
          </w:p>
          <w:p w14:paraId="03100F2B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S1</w:t>
            </w: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TGTTGGTGAAAATGTATTAG</w:t>
            </w:r>
          </w:p>
        </w:tc>
        <w:tc>
          <w:tcPr>
            <w:tcW w:w="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22A86F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72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A4780F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50</w:t>
            </w:r>
          </w:p>
        </w:tc>
      </w:tr>
      <w:tr w:rsidR="00CE7064" w:rsidRPr="00677DB8" w14:paraId="6ED80EB8" w14:textId="77777777" w:rsidTr="004E1270">
        <w:trPr>
          <w:trHeight w:val="601"/>
        </w:trPr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B0E2C" w14:textId="77777777" w:rsidR="00CE7064" w:rsidRDefault="00CE7064" w:rsidP="004E1270">
            <w:r w:rsidRPr="00355E7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L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2B9B4D" w14:textId="77777777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highlight w:val="yellow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581</w:t>
            </w:r>
          </w:p>
        </w:tc>
        <w:tc>
          <w:tcPr>
            <w:tcW w:w="1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F1D9B4" w14:textId="77777777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TCRTTATAAC CAATAAAATT TATTAAAT</w:t>
            </w:r>
          </w:p>
        </w:tc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39841D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F1</w:t>
            </w: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TAGTGGTTTTATGGTTATTTTTGATGTTTA</w:t>
            </w:r>
          </w:p>
          <w:p w14:paraId="1B8E2F71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R1</w:t>
            </w: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TACCCCAACAAATACCATTATTATAACCCT</w:t>
            </w:r>
          </w:p>
          <w:p w14:paraId="38BED2E6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S1</w:t>
            </w: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AATACCATTATTATAACCCTATAC</w:t>
            </w:r>
          </w:p>
        </w:tc>
        <w:tc>
          <w:tcPr>
            <w:tcW w:w="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AD9B06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95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20E403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8</w:t>
            </w:r>
          </w:p>
        </w:tc>
      </w:tr>
      <w:tr w:rsidR="00CE7064" w:rsidRPr="00677DB8" w14:paraId="40D55CCF" w14:textId="77777777" w:rsidTr="004E1270">
        <w:trPr>
          <w:trHeight w:val="695"/>
        </w:trPr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99B8E" w14:textId="77777777" w:rsidR="00CE7064" w:rsidRDefault="00CE7064" w:rsidP="004E1270">
            <w:r w:rsidRPr="00355E7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L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919A62" w14:textId="77777777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highlight w:val="yellow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650</w:t>
            </w:r>
          </w:p>
        </w:tc>
        <w:tc>
          <w:tcPr>
            <w:tcW w:w="1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DC8EED" w14:textId="77777777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TATTATAYGT AGTATAAATA TGTTATTATG TGT</w:t>
            </w:r>
          </w:p>
        </w:tc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3CE2D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F1</w:t>
            </w: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GGTTATAATAATGGTATTTGTTGGGGTAA</w:t>
            </w:r>
          </w:p>
          <w:p w14:paraId="3BE9510A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R1</w:t>
            </w: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AACTATAAATCATATTCCTCCCCATATC</w:t>
            </w:r>
          </w:p>
          <w:p w14:paraId="00D6CB6C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S1</w:t>
            </w: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AATTATTTGTTATTGTTGTTGA</w:t>
            </w:r>
          </w:p>
        </w:tc>
        <w:tc>
          <w:tcPr>
            <w:tcW w:w="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469918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70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6C03A9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52</w:t>
            </w:r>
          </w:p>
        </w:tc>
      </w:tr>
      <w:tr w:rsidR="00CE7064" w:rsidRPr="00677DB8" w14:paraId="785327B4" w14:textId="77777777" w:rsidTr="004E1270">
        <w:trPr>
          <w:trHeight w:val="578"/>
        </w:trPr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65920" w14:textId="77777777" w:rsidR="00CE7064" w:rsidRDefault="00CE7064" w:rsidP="004E1270">
            <w:r w:rsidRPr="00355E7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L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A5F7FF" w14:textId="77777777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6731</w:t>
            </w:r>
          </w:p>
        </w:tc>
        <w:tc>
          <w:tcPr>
            <w:tcW w:w="1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279D2B" w14:textId="77777777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ATTTAYGATA TGGGGAGGAA TATGATTTAT A</w:t>
            </w:r>
          </w:p>
        </w:tc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568EB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F1</w:t>
            </w: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GGTTATAATAATGGTATTTGTTGGGGTAA</w:t>
            </w:r>
          </w:p>
          <w:p w14:paraId="6756C13B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R1</w:t>
            </w: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TCCAATCCTCCAAAATAATAAAATTCA</w:t>
            </w:r>
          </w:p>
          <w:p w14:paraId="063FE7AD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S1</w:t>
            </w: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ATAAAAATATTAATTTTAAGGAGT</w:t>
            </w:r>
          </w:p>
        </w:tc>
        <w:tc>
          <w:tcPr>
            <w:tcW w:w="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A79942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56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AF68C6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50</w:t>
            </w:r>
          </w:p>
        </w:tc>
      </w:tr>
      <w:tr w:rsidR="00CE7064" w:rsidRPr="00677DB8" w14:paraId="5B24DE47" w14:textId="77777777" w:rsidTr="004E1270">
        <w:trPr>
          <w:trHeight w:val="672"/>
        </w:trPr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711F0" w14:textId="77777777" w:rsidR="00CE7064" w:rsidRDefault="00CE7064" w:rsidP="004E1270">
            <w:r w:rsidRPr="00355E7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L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E7ED3E" w14:textId="77777777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6796</w:t>
            </w:r>
          </w:p>
        </w:tc>
        <w:tc>
          <w:tcPr>
            <w:tcW w:w="1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854130" w14:textId="77777777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YGTTATGATA TATATATATT TTATGA</w:t>
            </w:r>
          </w:p>
        </w:tc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283DD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F1</w:t>
            </w: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GATATGGGGAGGAATATGATTTATAGTT</w:t>
            </w:r>
          </w:p>
          <w:p w14:paraId="2C297C52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R1</w:t>
            </w: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ATTCCAATCCTCCAAAATAATAAAATTCA</w:t>
            </w:r>
          </w:p>
          <w:p w14:paraId="4E9310C2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S1</w:t>
            </w: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TGTGTAAAATAATTTTAATTGTAGA</w:t>
            </w:r>
          </w:p>
        </w:tc>
        <w:tc>
          <w:tcPr>
            <w:tcW w:w="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F6BA70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16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5B6454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50</w:t>
            </w:r>
          </w:p>
        </w:tc>
      </w:tr>
      <w:tr w:rsidR="00CE7064" w:rsidRPr="00677DB8" w14:paraId="71E39999" w14:textId="77777777" w:rsidTr="004E1270">
        <w:trPr>
          <w:trHeight w:val="696"/>
        </w:trPr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03BFC" w14:textId="77777777" w:rsidR="00CE7064" w:rsidRDefault="00CE7064" w:rsidP="004E1270">
            <w:r w:rsidRPr="00355E7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L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BA057E" w14:textId="77777777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vertAlign w:val="subscript"/>
              </w:rPr>
            </w:pPr>
            <w:r w:rsidRPr="00677DB8">
              <w:rPr>
                <w:rStyle w:val="ffline"/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7034</w:t>
            </w:r>
          </w:p>
        </w:tc>
        <w:tc>
          <w:tcPr>
            <w:tcW w:w="1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718F88" w14:textId="77777777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AYGTAAATTT TTATTATAAG TAGGATT</w:t>
            </w:r>
          </w:p>
        </w:tc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C4FAB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F1</w:t>
            </w: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GGAAAAGTTTTTTGTAGATTTAGATTAGTT</w:t>
            </w:r>
          </w:p>
          <w:p w14:paraId="29A8FEE2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R1</w:t>
            </w: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AATTTTAATTTAACCTTCAATCCTACTTAT</w:t>
            </w:r>
          </w:p>
          <w:p w14:paraId="5346DA93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S1</w:t>
            </w: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AGATTTAGATTAGTTTTTTTTAGG</w:t>
            </w:r>
          </w:p>
        </w:tc>
        <w:tc>
          <w:tcPr>
            <w:tcW w:w="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3C1543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84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089FB3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8</w:t>
            </w:r>
          </w:p>
        </w:tc>
      </w:tr>
      <w:tr w:rsidR="00CE7064" w:rsidRPr="00677DB8" w14:paraId="47F3159E" w14:textId="77777777" w:rsidTr="004E1270">
        <w:trPr>
          <w:trHeight w:val="702"/>
        </w:trPr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88149" w14:textId="77777777" w:rsidR="00CE7064" w:rsidRDefault="00CE7064" w:rsidP="004E1270">
            <w:r w:rsidRPr="00355E7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L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D4AD5A" w14:textId="77777777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7091</w:t>
            </w:r>
          </w:p>
        </w:tc>
        <w:tc>
          <w:tcPr>
            <w:tcW w:w="1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0B3BC0" w14:textId="77777777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AAAYGAAAAG TTATATTTAT TATTTTATT</w:t>
            </w:r>
          </w:p>
        </w:tc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FF75D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F1</w:t>
            </w: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AGTAGGATTGAAGGTTAAATTAAAAT</w:t>
            </w:r>
          </w:p>
          <w:p w14:paraId="43C1709E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R1</w:t>
            </w: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TTATATACAATAAATAACCACAACACAATT</w:t>
            </w:r>
          </w:p>
          <w:p w14:paraId="6F0A4253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S1</w:t>
            </w: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GGTTAAATTAAAATTTATATTAGGA</w:t>
            </w:r>
          </w:p>
        </w:tc>
        <w:tc>
          <w:tcPr>
            <w:tcW w:w="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9F5DB0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27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DA2CBD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50</w:t>
            </w:r>
          </w:p>
        </w:tc>
      </w:tr>
      <w:tr w:rsidR="00CE7064" w:rsidRPr="00677DB8" w14:paraId="773669DB" w14:textId="77777777" w:rsidTr="004E1270">
        <w:trPr>
          <w:trHeight w:val="699"/>
        </w:trPr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128C3" w14:textId="77777777" w:rsidR="00CE7064" w:rsidRDefault="00CE7064" w:rsidP="004E1270">
            <w:r w:rsidRPr="00355E7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lastRenderedPageBreak/>
              <w:t>L1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D59CEE" w14:textId="77777777" w:rsidR="00CE7064" w:rsidRPr="00677DB8" w:rsidRDefault="00511E76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vertAlign w:val="subscript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7136  </w:t>
            </w:r>
            <w:r w:rsidR="00CE7064" w:rsidRPr="00677DB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7145</w:t>
            </w:r>
          </w:p>
        </w:tc>
        <w:tc>
          <w:tcPr>
            <w:tcW w:w="1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F21300" w14:textId="77777777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TTAAAYGTAA AAAAYGTAAG TTGTAAGTAT TGTATGTATG</w:t>
            </w:r>
          </w:p>
        </w:tc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FDE36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F1</w:t>
            </w: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AGTAGGATTGAAGGTTAAATTAAAAT</w:t>
            </w:r>
          </w:p>
          <w:p w14:paraId="4D8CAE16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R1</w:t>
            </w: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AATTTATATACAATAAATAACCACAACACA</w:t>
            </w:r>
          </w:p>
          <w:p w14:paraId="28FF4E32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S1</w:t>
            </w: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ATTATTTTATTTATTTTTATAATTG</w:t>
            </w:r>
          </w:p>
        </w:tc>
        <w:tc>
          <w:tcPr>
            <w:tcW w:w="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67A396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30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FBA003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50</w:t>
            </w:r>
          </w:p>
        </w:tc>
      </w:tr>
      <w:tr w:rsidR="00CE7064" w:rsidRPr="00677DB8" w14:paraId="1B09827A" w14:textId="77777777" w:rsidTr="004E1270">
        <w:trPr>
          <w:trHeight w:val="695"/>
        </w:trPr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87DD6F" w14:textId="77777777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LCR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46D44C" w14:textId="77777777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7270</w:t>
            </w:r>
          </w:p>
        </w:tc>
        <w:tc>
          <w:tcPr>
            <w:tcW w:w="1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4B53E2" w14:textId="77777777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TAYGTGTGTA TGTGTTTTTA AATGTTTG</w:t>
            </w:r>
          </w:p>
        </w:tc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DCAA3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F1</w:t>
            </w: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AGTAGGATTGAAGGTTAAATTAAAAT</w:t>
            </w:r>
          </w:p>
          <w:p w14:paraId="03B39846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R1</w:t>
            </w: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TTATATACAATAAATAACCACAACACAATT</w:t>
            </w:r>
          </w:p>
          <w:p w14:paraId="1BE56CBB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S1</w:t>
            </w: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GTGTTTGTATGTATGGTATAATAAA</w:t>
            </w:r>
          </w:p>
        </w:tc>
        <w:tc>
          <w:tcPr>
            <w:tcW w:w="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88F75B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327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864B74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8</w:t>
            </w:r>
          </w:p>
        </w:tc>
      </w:tr>
      <w:tr w:rsidR="00CE7064" w:rsidRPr="00677DB8" w14:paraId="61886171" w14:textId="77777777" w:rsidTr="004E1270">
        <w:trPr>
          <w:trHeight w:val="709"/>
        </w:trPr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F33EC" w14:textId="77777777" w:rsidR="00CE7064" w:rsidRDefault="00CE7064" w:rsidP="004E1270">
            <w:r w:rsidRPr="0000222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LCR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D7C804" w14:textId="46BC9625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7428 7434 7455 7461</w:t>
            </w:r>
          </w:p>
        </w:tc>
        <w:tc>
          <w:tcPr>
            <w:tcW w:w="1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210EC8" w14:textId="77777777" w:rsidR="00CE7064" w:rsidRPr="00677DB8" w:rsidRDefault="00CE7064" w:rsidP="004E1270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 xml:space="preserve">AACCRAATTC RATTAAAACT ACAAAATAAC CRCTAACRCT ACAAAATATA ATATATATAA AAC </w:t>
            </w:r>
          </w:p>
        </w:tc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0D383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F1</w:t>
            </w: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TGTGTTGTGGTTATTTATTGTATATAAATT</w:t>
            </w:r>
          </w:p>
          <w:p w14:paraId="74FF4604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R1: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 xml:space="preserve"> AACCATAATTACTAACATAAAACTATTTAA</w:t>
            </w:r>
          </w:p>
          <w:p w14:paraId="002E0A5B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S1</w:t>
            </w: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ACATTTTATACCAAAAAACATAC</w:t>
            </w:r>
          </w:p>
        </w:tc>
        <w:tc>
          <w:tcPr>
            <w:tcW w:w="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500520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74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E15BB7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6</w:t>
            </w:r>
          </w:p>
        </w:tc>
      </w:tr>
      <w:tr w:rsidR="00CE7064" w:rsidRPr="00677DB8" w14:paraId="4F4A9DAA" w14:textId="77777777" w:rsidTr="004E1270">
        <w:trPr>
          <w:trHeight w:val="643"/>
        </w:trPr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F291B" w14:textId="77777777" w:rsidR="00CE7064" w:rsidRDefault="00CE7064" w:rsidP="004E1270">
            <w:r w:rsidRPr="0000222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LCR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A8D0B8" w14:textId="4BD8F111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7535 7553</w:t>
            </w:r>
          </w:p>
        </w:tc>
        <w:tc>
          <w:tcPr>
            <w:tcW w:w="1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5BE980" w14:textId="77777777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TAYGTTTTTT GTTTGTTATG YGTGTTAAAT TTTTGTTTTT TTGATT</w:t>
            </w:r>
          </w:p>
        </w:tc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9B85B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F1</w:t>
            </w: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TTGGTATAAAATGTGTTTTTTTAAATAGT</w:t>
            </w:r>
          </w:p>
          <w:p w14:paraId="39C24144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R1</w:t>
            </w: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AAACAAACCAAAAATATATACCTAACAAC</w:t>
            </w:r>
          </w:p>
          <w:p w14:paraId="6C4EAF1C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S1</w:t>
            </w: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TGTTAGTAATTATGGTTTAAATTTG</w:t>
            </w:r>
          </w:p>
        </w:tc>
        <w:tc>
          <w:tcPr>
            <w:tcW w:w="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A0A41C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49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C47F0B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6</w:t>
            </w:r>
          </w:p>
        </w:tc>
      </w:tr>
      <w:tr w:rsidR="00CE7064" w:rsidRPr="00677DB8" w14:paraId="54FF3192" w14:textId="77777777" w:rsidTr="004E1270">
        <w:trPr>
          <w:trHeight w:val="654"/>
        </w:trPr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F6656" w14:textId="77777777" w:rsidR="00CE7064" w:rsidRDefault="00CE7064" w:rsidP="004E1270">
            <w:r w:rsidRPr="0000222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LCR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55DA72" w14:textId="77777777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7676   7682      7694</w:t>
            </w:r>
          </w:p>
        </w:tc>
        <w:tc>
          <w:tcPr>
            <w:tcW w:w="1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A9FBCB" w14:textId="77777777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TTATGYGTTA AYGTTTTATA TATYGTTGTT AGGTATATAT TTTTGGTTT</w:t>
            </w:r>
          </w:p>
        </w:tc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D4CF2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F1</w:t>
            </w: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GTATGTTTTTTGGTATAAAATGTGTTT</w:t>
            </w:r>
          </w:p>
          <w:p w14:paraId="14EDD495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 xml:space="preserve">R1: 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ATTAAAACAAACCAAAAATATATACCTAAC</w:t>
            </w:r>
          </w:p>
          <w:p w14:paraId="03010491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S1</w:t>
            </w: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TGTGTTATATAAAATAAATTA</w:t>
            </w:r>
          </w:p>
        </w:tc>
        <w:tc>
          <w:tcPr>
            <w:tcW w:w="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18D723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62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0236DB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6</w:t>
            </w:r>
          </w:p>
        </w:tc>
      </w:tr>
      <w:tr w:rsidR="00CE7064" w:rsidRPr="00677DB8" w14:paraId="2133BC4D" w14:textId="77777777" w:rsidTr="004E1270">
        <w:trPr>
          <w:trHeight w:val="650"/>
        </w:trPr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1D88DA" w14:textId="77777777" w:rsidR="00CE7064" w:rsidRDefault="00CE7064" w:rsidP="004E1270">
            <w:r w:rsidRPr="0000222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LCR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7F2BA" w14:textId="77777777" w:rsidR="00CE7064" w:rsidRPr="00677DB8" w:rsidRDefault="00CE7064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7862</w:t>
            </w:r>
          </w:p>
        </w:tc>
        <w:tc>
          <w:tcPr>
            <w:tcW w:w="1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7BA1D" w14:textId="77777777" w:rsidR="00CE7064" w:rsidRPr="00677DB8" w:rsidRDefault="00CE7064" w:rsidP="004E1270">
            <w:pPr>
              <w:spacing w:line="20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YGTTTTGGGT TATATATTTA TAAGTA</w:t>
            </w:r>
          </w:p>
        </w:tc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BBDA1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F1</w:t>
            </w: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TGTAAAATTGTATATGGGTGTGTGTA</w:t>
            </w:r>
          </w:p>
          <w:p w14:paraId="61E6B42F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R1</w:t>
            </w: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CCTATAAATCCTAAAACATTACAATTCTCT</w:t>
            </w:r>
          </w:p>
          <w:p w14:paraId="6A9B6216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S1</w:t>
            </w: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ATGGGTGTGTGTAAAT</w:t>
            </w:r>
          </w:p>
        </w:tc>
        <w:tc>
          <w:tcPr>
            <w:tcW w:w="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EDF39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96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689DD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50</w:t>
            </w:r>
          </w:p>
        </w:tc>
      </w:tr>
      <w:tr w:rsidR="00CE7064" w:rsidRPr="00677DB8" w14:paraId="2DECF405" w14:textId="77777777" w:rsidTr="004E1270">
        <w:trPr>
          <w:trHeight w:val="699"/>
        </w:trPr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BA7B8" w14:textId="77777777" w:rsidR="00CE7064" w:rsidRDefault="00CE7064" w:rsidP="004E1270">
            <w:r w:rsidRPr="00002226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LCR</w:t>
            </w:r>
          </w:p>
        </w:tc>
        <w:tc>
          <w:tcPr>
            <w:tcW w:w="6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E1E34" w14:textId="77777777" w:rsidR="00CE7064" w:rsidRPr="00677DB8" w:rsidRDefault="00210E71" w:rsidP="004E1270">
            <w:pPr>
              <w:spacing w:line="200" w:lineRule="exact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>
              <w:rPr>
                <w:rStyle w:val="ffline"/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31 </w:t>
            </w:r>
            <w:r w:rsidR="00CE7064" w:rsidRPr="00677DB8">
              <w:rPr>
                <w:rStyle w:val="ffline"/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Style w:val="ffline"/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7</w:t>
            </w:r>
            <w:r w:rsidR="00CE7064" w:rsidRPr="00677DB8">
              <w:rPr>
                <w:rStyle w:val="ffline"/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="00CE7064">
              <w:rPr>
                <w:rStyle w:val="ffline"/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Style w:val="ffline"/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3</w:t>
            </w:r>
            <w:r w:rsidR="00CE7064">
              <w:rPr>
                <w:rStyle w:val="ffline"/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Style w:val="ffline"/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52</w:t>
            </w:r>
            <w:r w:rsidR="00CE7064" w:rsidRPr="00677DB8">
              <w:rPr>
                <w:rStyle w:val="ffline"/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rStyle w:val="ffline"/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58</w:t>
            </w:r>
          </w:p>
        </w:tc>
        <w:tc>
          <w:tcPr>
            <w:tcW w:w="1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97AFF" w14:textId="77777777" w:rsidR="00CE7064" w:rsidRPr="00677DB8" w:rsidRDefault="00CE7064" w:rsidP="004E1270">
            <w:pPr>
              <w:spacing w:line="20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AACCRATTTC RATTCAACCR ATTTCRATTA CRCCCTTAAT TTTATACATA AATTATT</w:t>
            </w:r>
          </w:p>
        </w:tc>
        <w:tc>
          <w:tcPr>
            <w:tcW w:w="1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054C3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F1</w:t>
            </w: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ATTTGTAAAATTGTATATGGGTGTGTG</w:t>
            </w:r>
          </w:p>
          <w:p w14:paraId="2880ABA9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R1</w:t>
            </w: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CCTATAAATCCTAAAACATTACAATTCTCT</w:t>
            </w:r>
          </w:p>
          <w:p w14:paraId="6B463EBF" w14:textId="77777777" w:rsidR="00CE7064" w:rsidRPr="00677DB8" w:rsidRDefault="00CE7064" w:rsidP="004E1270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S1</w:t>
            </w:r>
            <w:r w:rsidRPr="00677DB8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:vertAlign w:val="subscript"/>
              </w:rPr>
              <w:t>：</w:t>
            </w:r>
            <w:r w:rsidRPr="00677DB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ACATAAAATATCTACTTTTATACT</w:t>
            </w:r>
          </w:p>
        </w:tc>
        <w:tc>
          <w:tcPr>
            <w:tcW w:w="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202C0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199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03FCF" w14:textId="77777777" w:rsidR="00CE7064" w:rsidRPr="00677DB8" w:rsidRDefault="00CE7064" w:rsidP="004E1270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</w:pPr>
            <w:r w:rsidRPr="00677DB8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50</w:t>
            </w:r>
          </w:p>
        </w:tc>
      </w:tr>
    </w:tbl>
    <w:p w14:paraId="765A2095" w14:textId="77777777" w:rsidR="00CE7064" w:rsidRDefault="00CE7064"/>
    <w:sectPr w:rsidR="00CE7064" w:rsidSect="00CE70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F0B6F2" w14:textId="77777777" w:rsidR="006649E7" w:rsidRDefault="006649E7" w:rsidP="00E42EAD">
      <w:r>
        <w:separator/>
      </w:r>
    </w:p>
  </w:endnote>
  <w:endnote w:type="continuationSeparator" w:id="0">
    <w:p w14:paraId="4438DAF0" w14:textId="77777777" w:rsidR="006649E7" w:rsidRDefault="006649E7" w:rsidP="00E42E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68ED51" w14:textId="77777777" w:rsidR="006649E7" w:rsidRDefault="006649E7" w:rsidP="00E42EAD">
      <w:r>
        <w:separator/>
      </w:r>
    </w:p>
  </w:footnote>
  <w:footnote w:type="continuationSeparator" w:id="0">
    <w:p w14:paraId="13DD62D6" w14:textId="77777777" w:rsidR="006649E7" w:rsidRDefault="006649E7" w:rsidP="00E42E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064"/>
    <w:rsid w:val="001653DD"/>
    <w:rsid w:val="00210E71"/>
    <w:rsid w:val="00354251"/>
    <w:rsid w:val="00511E76"/>
    <w:rsid w:val="006649E7"/>
    <w:rsid w:val="007F37FD"/>
    <w:rsid w:val="00CE7064"/>
    <w:rsid w:val="00DD6CC8"/>
    <w:rsid w:val="00E42EAD"/>
    <w:rsid w:val="00EA6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E5AE61"/>
  <w15:chartTrackingRefBased/>
  <w15:docId w15:val="{2F08A7C0-616B-45E7-ABBC-C8E9BE181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fline">
    <w:name w:val="ff_line"/>
    <w:basedOn w:val="a0"/>
    <w:rsid w:val="00CE7064"/>
  </w:style>
  <w:style w:type="paragraph" w:styleId="a3">
    <w:name w:val="header"/>
    <w:basedOn w:val="a"/>
    <w:link w:val="a4"/>
    <w:uiPriority w:val="99"/>
    <w:unhideWhenUsed/>
    <w:rsid w:val="00E42E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2E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2E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2EA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A663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A66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61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li</dc:creator>
  <cp:keywords/>
  <dc:description/>
  <cp:lastModifiedBy>dong li</cp:lastModifiedBy>
  <cp:revision>6</cp:revision>
  <dcterms:created xsi:type="dcterms:W3CDTF">2019-12-30T13:18:00Z</dcterms:created>
  <dcterms:modified xsi:type="dcterms:W3CDTF">2020-03-23T11:50:00Z</dcterms:modified>
</cp:coreProperties>
</file>